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D67" w:rsidRDefault="000D5AA3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Table 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1"/>
        </w:rPr>
        <w:t>Th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COVID-19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confirmed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cas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rat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per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millio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peop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i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Guangzhou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W w:w="8448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2131"/>
        <w:gridCol w:w="2858"/>
        <w:gridCol w:w="2036"/>
      </w:tblGrid>
      <w:tr w:rsidR="007C2D67">
        <w:trPr>
          <w:trHeight w:val="283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ric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firmed case (n)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pulation (te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housand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t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p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illion)</w:t>
            </w:r>
          </w:p>
        </w:tc>
      </w:tr>
      <w:tr w:rsidR="007C2D67">
        <w:trPr>
          <w:trHeight w:val="283"/>
        </w:trPr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aiyun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.96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1</w:t>
            </w:r>
          </w:p>
        </w:tc>
      </w:tr>
      <w:tr w:rsidR="007C2D67">
        <w:trPr>
          <w:trHeight w:val="283"/>
        </w:trPr>
        <w:tc>
          <w:tcPr>
            <w:tcW w:w="1423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ghua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58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95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</w:tr>
      <w:tr w:rsidR="007C2D67">
        <w:trPr>
          <w:trHeight w:val="283"/>
        </w:trPr>
        <w:tc>
          <w:tcPr>
            <w:tcW w:w="1423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aizhu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858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42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4</w:t>
            </w:r>
          </w:p>
        </w:tc>
      </w:tr>
      <w:tr w:rsidR="007C2D67">
        <w:trPr>
          <w:trHeight w:val="283"/>
        </w:trPr>
        <w:tc>
          <w:tcPr>
            <w:tcW w:w="1423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uadu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858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72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0</w:t>
            </w:r>
          </w:p>
        </w:tc>
      </w:tr>
      <w:tr w:rsidR="007C2D67">
        <w:trPr>
          <w:trHeight w:val="283"/>
        </w:trPr>
        <w:tc>
          <w:tcPr>
            <w:tcW w:w="1423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uangpu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858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61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7</w:t>
            </w:r>
          </w:p>
        </w:tc>
      </w:tr>
      <w:tr w:rsidR="007C2D67">
        <w:trPr>
          <w:trHeight w:val="283"/>
        </w:trPr>
        <w:tc>
          <w:tcPr>
            <w:tcW w:w="1423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iwan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858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2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5</w:t>
            </w:r>
          </w:p>
        </w:tc>
      </w:tr>
      <w:tr w:rsidR="007C2D67">
        <w:trPr>
          <w:trHeight w:val="283"/>
        </w:trPr>
        <w:tc>
          <w:tcPr>
            <w:tcW w:w="1423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nsha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858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61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</w:tr>
      <w:tr w:rsidR="007C2D67">
        <w:trPr>
          <w:trHeight w:val="283"/>
        </w:trPr>
        <w:tc>
          <w:tcPr>
            <w:tcW w:w="1423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anyu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858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95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.0</w:t>
            </w:r>
          </w:p>
        </w:tc>
      </w:tr>
      <w:tr w:rsidR="007C2D67">
        <w:trPr>
          <w:trHeight w:val="283"/>
        </w:trPr>
        <w:tc>
          <w:tcPr>
            <w:tcW w:w="1423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ianhe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858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.85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0</w:t>
            </w:r>
          </w:p>
        </w:tc>
      </w:tr>
      <w:tr w:rsidR="007C2D67">
        <w:trPr>
          <w:trHeight w:val="283"/>
        </w:trPr>
        <w:tc>
          <w:tcPr>
            <w:tcW w:w="1423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uexiu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2858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97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7</w:t>
            </w:r>
          </w:p>
        </w:tc>
      </w:tr>
      <w:tr w:rsidR="007C2D67">
        <w:trPr>
          <w:trHeight w:val="283"/>
        </w:trPr>
        <w:tc>
          <w:tcPr>
            <w:tcW w:w="1423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Zengcheng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858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01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7C2D67" w:rsidRDefault="000D5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</w:tr>
    </w:tbl>
    <w:p w:rsidR="007C2D67" w:rsidRDefault="007C2D67"/>
    <w:sectPr w:rsidR="007C2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NTU3tjCwsDA3NbVQ0lEKTi0uzszPAykwrgUAMaflsCwAAAA="/>
  </w:docVars>
  <w:rsids>
    <w:rsidRoot w:val="00C45E95"/>
    <w:rsid w:val="00001D41"/>
    <w:rsid w:val="0005795F"/>
    <w:rsid w:val="000D5AA3"/>
    <w:rsid w:val="001A7DFF"/>
    <w:rsid w:val="00246F91"/>
    <w:rsid w:val="00551961"/>
    <w:rsid w:val="007C2D67"/>
    <w:rsid w:val="00920A9A"/>
    <w:rsid w:val="00945423"/>
    <w:rsid w:val="00A40FE7"/>
    <w:rsid w:val="00C45E95"/>
    <w:rsid w:val="00E6046F"/>
    <w:rsid w:val="6F60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伦 文慧</dc:creator>
  <cp:lastModifiedBy>74639</cp:lastModifiedBy>
  <cp:revision>2</cp:revision>
  <dcterms:created xsi:type="dcterms:W3CDTF">2021-12-02T20:21:00Z</dcterms:created>
  <dcterms:modified xsi:type="dcterms:W3CDTF">2021-12-02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